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footerReference w:type="first" r:id="rId3"/>
          <w:type w:val="nextPage"/>
          <w:pgSz w:w="11906" w:h="16838"/>
          <w:pgMar w:left="1417" w:right="1417" w:gutter="0" w:header="0" w:top="1079" w:footer="708" w:bottom="1417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lang w:val="en-GB"/>
        </w:rPr>
      </w:pPr>
      <w:r>
        <w:rPr>
          <w:lang w:val="en-GB"/>
        </w:rPr>
      </w:r>
    </w:p>
    <w:tbl>
      <w:tblPr>
        <w:tblW w:w="15211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2"/>
        <w:gridCol w:w="1341"/>
        <w:gridCol w:w="1274"/>
        <w:gridCol w:w="1255"/>
        <w:gridCol w:w="629"/>
        <w:gridCol w:w="518"/>
        <w:gridCol w:w="841"/>
        <w:gridCol w:w="974"/>
        <w:gridCol w:w="941"/>
        <w:gridCol w:w="1826"/>
        <w:gridCol w:w="4760"/>
      </w:tblGrid>
      <w:tr>
        <w:trPr>
          <w:trHeight w:val="257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ampl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yp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ris classification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ysplasia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ize (mm)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ge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nder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ocation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ne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utation</w:t>
            </w:r>
          </w:p>
        </w:tc>
        <w:tc>
          <w:tcPr>
            <w:tcW w:w="4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PC mutation</w:t>
            </w:r>
          </w:p>
        </w:tc>
      </w:tr>
      <w:tr>
        <w:trPr>
          <w:trHeight w:val="257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3D (c.38G&gt;A)</w:t>
            </w:r>
          </w:p>
        </w:tc>
        <w:tc>
          <w:tcPr>
            <w:tcW w:w="4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291* (c.3871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E1317Q (c.3949G&gt;C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22* (c.3964G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406fs*11 (c.4216_4217insCGTTC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A (c.35G&gt;C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406* (c.4216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1450* (c.4348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V (c.35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1450* (c.4348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3D (c.38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461fs*7 (c.4382_4383ins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1492fs*22 (c.4473_4474ins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C (c.34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S (c.34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p.Q61L (c.182A&gt;T)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BXW7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465H (c.1394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3D (c.38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TNNB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45F (c.134C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I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c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429* (c.4285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3D (c.38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291* (c.3871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301fs*15 (c.3900_3901ins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1302fs*3 (c.3903delC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1302fs*3 (c.3903delC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1302fs*3 (c.3903delC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I1304fs*4 (c.3912del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09fs*4 (c.3921_3925delAAAAG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09fs*4 (c.3921_3925delAAAAG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C (c.34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09* (c.3925G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315* (c.3944C&gt;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1320fs*11 (c.3957_3958ins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V (c.35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1331* (c.3991A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338* (c.4012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344* (c.4031C&gt;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53* (c.4057G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356* (c.4067C&gt;G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BXW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.R505C (c.1513C&gt;T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367* (c.4099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.Q1367* (c.4099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C (c.34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367* (c.4099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378fs*7 (c.4131_4132ins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highlight w:val="yellow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.Q1378* (c.4132C&gt;T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highlight w:val="yellow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p.P1442P (c.4326T&gt;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BXW7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278* (c.832C&gt;T).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97fs*1 (c.4184_4185ins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00* (c.4199C&gt;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11fs*1 (c.4232_4238delGTGGAA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11fs*4 (c.4233del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C (c.34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1414fs*5 (c.4241del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416fs*3 (c.4247delG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21fs*52 (c.4263del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A (c.35G&gt;C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30fs*43 (c.4287delC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BXW7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505C (c.1513C&gt;T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38fs*35 (c.4312del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C (c.34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38fs*35 (c.4313delC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1441fs*32 (c.4322delC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45fs*28 (c.4333del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45fs*28 (c.4333del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45fs*28 (c.4333del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V (c.35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45fs*28 (c.4334delC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V (c.35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45fs*28 (c.4334delC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3D (c.38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1450* (c.4348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1450* (c.4348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65fs*3 (c.4386_4387delG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V (c.35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65fs*3 (c.4386_4387delG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1465fs*3 (c.4386_4387delG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K1462fs*10 (c.4386delG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P1483S (c.4447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V (c.35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H1490fs*17 (c.4469_4470insT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494fs*13 (c.4480delG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TNNB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.S45F (c.134C&gt;T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3R (c.37G&gt;C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C (c.34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C (c.34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C (c.34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S (c.34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V (c.35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S (c.34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V (c.35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3D (c.38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3D (c.38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600E (c.1799T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600E (c.1799T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V (c.35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V (c.35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06* (c.3916G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.Q61R (c.182A&gt;G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309fs*4 (c.3921_3925delAAAAG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K1310* (c.3928A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378* (c.4132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.E1408* (c.4222G&gt;T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p.P1442P (c.4326T&gt;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1420fs*2 (c.4259_4272delCCCAGTG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C) p.R1450* (c.4348C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3D (c.38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1432fs*35 (c.4294_4314delCACCAAG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TAAAAC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1439fs*34 (c.4316delC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P1442P (c.4326T&gt;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45fs*28 (c.4333del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E1461* (c.4381G&gt;T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87fs*27 (c.4460_4464delCTTT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G1499R (c.4495G&gt;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A (c.35G&gt;C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A (c.35G&gt;C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V (c.35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V (c.35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3D (c.38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3D (c.38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rated (TSA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600E (c.1799T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rated (SSL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600E (c.1799T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rated (SSL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600E (c.1799T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F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ovillou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G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V (c.35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1445fs*28 (c.4333del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G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.R1450* (c.4348C&gt;T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p.P1442P (c.4326T&gt;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G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A1485T (c.4453G&gt;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G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3D (c.38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1488fs*19 (c.4464delA)</w:t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G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G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C (c.34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G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G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V (c.35G&gt;T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-G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ximal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12D (c.35G&gt;A)</w:t>
            </w:r>
          </w:p>
        </w:tc>
        <w:tc>
          <w:tcPr>
            <w:tcW w:w="4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4"/>
          <w:footerReference w:type="first" r:id="rId5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/>
      </w:pPr>
      <w:r>
        <w:rPr>
          <w:lang w:val="en-US"/>
        </w:rPr>
        <w:t>Supplementary table S3</w:t>
      </w:r>
    </w:p>
    <w:p>
      <w:pPr>
        <w:pStyle w:val="Normal"/>
        <w:rPr>
          <w:rFonts w:ascii="Arial" w:hAnsi="Arial" w:cs="Arial"/>
          <w:b w:val="false"/>
          <w:b w:val="false"/>
          <w:sz w:val="20"/>
          <w:szCs w:val="20"/>
          <w:lang w:val="en-GB"/>
        </w:rPr>
      </w:pPr>
      <w:r>
        <w:rPr>
          <w:rFonts w:cs="Arial" w:ascii="Arial" w:hAnsi="Arial"/>
          <w:b w:val="false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5"/>
        <w:spacing w:lineRule="auto" w:line="240"/>
        <w:rPr>
          <w:lang w:val="fr-FR"/>
        </w:rPr>
      </w:pPr>
      <w:r>
        <w:rPr>
          <w:lang w:val="fr-FR"/>
        </w:rPr>
      </w:r>
    </w:p>
    <w:p>
      <w:pPr>
        <w:pStyle w:val="Heading5"/>
        <w:tabs>
          <w:tab w:val="clear" w:pos="708"/>
          <w:tab w:val="right" w:pos="540" w:leader="none"/>
          <w:tab w:val="left" w:pos="720" w:leader="none"/>
        </w:tabs>
        <w:spacing w:lineRule="auto" w:line="240"/>
        <w:ind w:left="720" w:hanging="720"/>
        <w:jc w:val="left"/>
        <w:rPr>
          <w:lang w:val="fr-FR"/>
        </w:rPr>
      </w:pPr>
      <w:r>
        <w:rPr>
          <w:lang w:val="fr-FR"/>
        </w:rPr>
      </w:r>
    </w:p>
    <w:p>
      <w:pPr>
        <w:pStyle w:val="Heading5"/>
        <w:tabs>
          <w:tab w:val="clear" w:pos="708"/>
          <w:tab w:val="right" w:pos="540" w:leader="none"/>
          <w:tab w:val="left" w:pos="720" w:leader="none"/>
        </w:tabs>
        <w:spacing w:lineRule="auto" w:line="240"/>
        <w:ind w:left="720" w:hanging="720"/>
        <w:jc w:val="left"/>
        <w:rPr>
          <w:lang w:val="fr-FR"/>
        </w:rPr>
      </w:pPr>
      <w:r>
        <w:rPr>
          <w:lang w:val="fr-FR"/>
        </w:rPr>
      </w:r>
    </w:p>
    <w:p>
      <w:pPr>
        <w:pStyle w:val="Heading5"/>
        <w:tabs>
          <w:tab w:val="clear" w:pos="708"/>
          <w:tab w:val="right" w:pos="540" w:leader="none"/>
          <w:tab w:val="left" w:pos="720" w:leader="none"/>
        </w:tabs>
        <w:spacing w:lineRule="auto" w:line="240"/>
        <w:ind w:left="720" w:hanging="720"/>
        <w:jc w:val="left"/>
        <w:rPr>
          <w:lang w:val="fr-FR"/>
        </w:rPr>
      </w:pPr>
      <w:r>
        <w:rPr>
          <w:lang w:val="fr-FR"/>
        </w:rPr>
      </w:r>
    </w:p>
    <w:p>
      <w:pPr>
        <w:pStyle w:val="Heading5"/>
        <w:tabs>
          <w:tab w:val="clear" w:pos="708"/>
          <w:tab w:val="right" w:pos="540" w:leader="none"/>
          <w:tab w:val="left" w:pos="720" w:leader="none"/>
        </w:tabs>
        <w:spacing w:lineRule="auto" w:line="240"/>
        <w:ind w:left="720" w:hanging="720"/>
        <w:jc w:val="left"/>
        <w:rPr/>
      </w:pPr>
      <w:r>
        <w:rPr/>
      </w:r>
    </w:p>
    <w:p>
      <w:pPr>
        <w:pStyle w:val="Heading5"/>
        <w:tabs>
          <w:tab w:val="clear" w:pos="708"/>
          <w:tab w:val="right" w:pos="540" w:leader="none"/>
          <w:tab w:val="left" w:pos="720" w:leader="none"/>
        </w:tabs>
        <w:spacing w:lineRule="auto" w:line="240"/>
        <w:ind w:left="720" w:hanging="72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i/>
      <w:i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jc w:val="both"/>
      <w:outlineLvl w:val="4"/>
    </w:pPr>
    <w:rPr>
      <w:b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ame">
    <w:name w:val="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Arial" w:hAnsi="Arial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09:24:00Z</dcterms:created>
  <dc:creator>q.voorham</dc:creator>
  <dc:description/>
  <cp:keywords/>
  <dc:language>en-US</dc:language>
  <cp:lastModifiedBy>q.voorham</cp:lastModifiedBy>
  <dcterms:modified xsi:type="dcterms:W3CDTF">2012-07-06T09:24:00Z</dcterms:modified>
  <cp:revision>2</cp:revision>
  <dc:subject/>
  <dc:title>Sample</dc:title>
</cp:coreProperties>
</file>